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AFB1D" w14:textId="18F2FD99" w:rsidR="009323B0" w:rsidRPr="00522120" w:rsidRDefault="00323C28" w:rsidP="00522120">
      <w:pPr>
        <w:jc w:val="center"/>
        <w:rPr>
          <w:rFonts w:ascii="Times New Roman" w:hAnsi="Times New Roman" w:cs="Times New Roman"/>
        </w:rPr>
      </w:pPr>
      <w:bookmarkStart w:id="0" w:name="_Hlk166238460"/>
      <w:r w:rsidRPr="00323C28">
        <w:rPr>
          <w:rFonts w:ascii="Times New Roman" w:hAnsi="Times New Roman" w:cs="Times New Roman"/>
          <w:b/>
          <w:bCs/>
        </w:rPr>
        <w:t xml:space="preserve">Supplementary table </w:t>
      </w:r>
      <w:r w:rsidRPr="00323C28">
        <w:rPr>
          <w:rFonts w:ascii="Times New Roman" w:hAnsi="Times New Roman" w:cs="Times New Roman" w:hint="eastAsia"/>
          <w:b/>
          <w:bCs/>
        </w:rPr>
        <w:t>S</w:t>
      </w:r>
      <w:r w:rsidRPr="00323C28">
        <w:rPr>
          <w:rFonts w:ascii="Times New Roman" w:hAnsi="Times New Roman" w:cs="Times New Roman"/>
          <w:b/>
          <w:bCs/>
        </w:rPr>
        <w:t>1</w:t>
      </w:r>
      <w:r w:rsidRPr="00323C28">
        <w:rPr>
          <w:rFonts w:ascii="Times New Roman" w:hAnsi="Times New Roman" w:cs="Times New Roman"/>
        </w:rPr>
        <w:t xml:space="preserve"> </w:t>
      </w:r>
      <w:bookmarkEnd w:id="0"/>
      <w:r w:rsidR="00522120" w:rsidRPr="00522120">
        <w:rPr>
          <w:rFonts w:ascii="Times New Roman" w:hAnsi="Times New Roman" w:cs="Times New Roman"/>
        </w:rPr>
        <w:t>Post hoc comparisons results</w:t>
      </w:r>
    </w:p>
    <w:p w14:paraId="0ACC5C54" w14:textId="77777777" w:rsidR="00522120" w:rsidRDefault="00522120"/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585"/>
        <w:gridCol w:w="2199"/>
        <w:gridCol w:w="2613"/>
        <w:gridCol w:w="2565"/>
      </w:tblGrid>
      <w:tr w:rsidR="00E319C9" w:rsidRPr="00323C28" w14:paraId="0C5169E5" w14:textId="588FFB63" w:rsidTr="00E319C9">
        <w:tc>
          <w:tcPr>
            <w:tcW w:w="4784" w:type="dxa"/>
            <w:gridSpan w:val="2"/>
            <w:tcBorders>
              <w:bottom w:val="single" w:sz="6" w:space="0" w:color="auto"/>
            </w:tcBorders>
          </w:tcPr>
          <w:p w14:paraId="4E05B543" w14:textId="038F3BC2" w:rsidR="00E319C9" w:rsidRPr="00323C28" w:rsidRDefault="00E319C9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13" w:type="dxa"/>
            <w:tcBorders>
              <w:bottom w:val="single" w:sz="6" w:space="0" w:color="auto"/>
            </w:tcBorders>
          </w:tcPr>
          <w:p w14:paraId="3680F55B" w14:textId="00BF82B3" w:rsidR="00E319C9" w:rsidRPr="00323C28" w:rsidRDefault="00E319C9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</w:rPr>
              <w:t>Problem behaviors</w:t>
            </w:r>
          </w:p>
        </w:tc>
        <w:tc>
          <w:tcPr>
            <w:tcW w:w="2565" w:type="dxa"/>
            <w:tcBorders>
              <w:bottom w:val="single" w:sz="6" w:space="0" w:color="auto"/>
            </w:tcBorders>
          </w:tcPr>
          <w:p w14:paraId="26ABE03B" w14:textId="13F84C6A" w:rsidR="00E319C9" w:rsidRPr="00323C28" w:rsidRDefault="00E319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E319C9" w:rsidRPr="00323C28" w14:paraId="5A1ABAF4" w14:textId="2AC5F40D" w:rsidTr="00E319C9">
        <w:tc>
          <w:tcPr>
            <w:tcW w:w="2585" w:type="dxa"/>
            <w:vMerge w:val="restart"/>
            <w:tcBorders>
              <w:top w:val="single" w:sz="6" w:space="0" w:color="auto"/>
            </w:tcBorders>
            <w:vAlign w:val="center"/>
          </w:tcPr>
          <w:p w14:paraId="2A5834C2" w14:textId="54164D9D" w:rsidR="00E319C9" w:rsidRPr="00323C28" w:rsidRDefault="00E319C9" w:rsidP="00323C28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199" w:type="dxa"/>
            <w:tcBorders>
              <w:top w:val="single" w:sz="6" w:space="0" w:color="auto"/>
            </w:tcBorders>
          </w:tcPr>
          <w:p w14:paraId="5F74EF06" w14:textId="453D4E03" w:rsidR="00E319C9" w:rsidRPr="00323C28" w:rsidRDefault="00E319C9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613" w:type="dxa"/>
            <w:tcBorders>
              <w:top w:val="single" w:sz="6" w:space="0" w:color="auto"/>
            </w:tcBorders>
          </w:tcPr>
          <w:p w14:paraId="14ECC3A8" w14:textId="0C741019" w:rsidR="00E319C9" w:rsidRPr="00323C28" w:rsidRDefault="004D17E1">
            <w:pPr>
              <w:rPr>
                <w:rFonts w:ascii="Times New Roman" w:hAnsi="Times New Roman" w:cs="Times New Roman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8.793</w:t>
            </w:r>
          </w:p>
        </w:tc>
        <w:tc>
          <w:tcPr>
            <w:tcW w:w="2565" w:type="dxa"/>
            <w:vMerge w:val="restart"/>
            <w:tcBorders>
              <w:top w:val="single" w:sz="6" w:space="0" w:color="auto"/>
            </w:tcBorders>
            <w:vAlign w:val="center"/>
          </w:tcPr>
          <w:p w14:paraId="07306E8B" w14:textId="5789420D" w:rsidR="00E319C9" w:rsidRPr="00323C28" w:rsidRDefault="004D17E1" w:rsidP="00E319C9">
            <w:pPr>
              <w:rPr>
                <w:rFonts w:ascii="Times New Roman" w:hAnsi="Times New Roman" w:cs="Times New Roman"/>
                <w:szCs w:val="21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-6.405</w:t>
            </w:r>
            <w:r w:rsidR="00E319C9" w:rsidRPr="001C28B7">
              <w:rPr>
                <w:rFonts w:ascii="Times New Roman" w:eastAsia="黑体" w:hAnsi="Times New Roman" w:cs="Times New Roman"/>
                <w:sz w:val="21"/>
                <w:szCs w:val="21"/>
                <w14:ligatures w14:val="none"/>
              </w:rPr>
              <w:t>***</w:t>
            </w:r>
          </w:p>
        </w:tc>
      </w:tr>
      <w:tr w:rsidR="00E319C9" w:rsidRPr="00323C28" w14:paraId="67ECCA77" w14:textId="680D7979" w:rsidTr="00E319C9">
        <w:tc>
          <w:tcPr>
            <w:tcW w:w="2585" w:type="dxa"/>
            <w:vMerge/>
          </w:tcPr>
          <w:p w14:paraId="4E8301F3" w14:textId="77777777" w:rsidR="00E319C9" w:rsidRPr="00323C28" w:rsidRDefault="00E319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1F176F1" w14:textId="31372D74" w:rsidR="00E319C9" w:rsidRPr="00323C28" w:rsidRDefault="00E319C9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613" w:type="dxa"/>
          </w:tcPr>
          <w:p w14:paraId="12EEA2EB" w14:textId="2BA5BF7E" w:rsidR="00E319C9" w:rsidRPr="00323C28" w:rsidRDefault="004D17E1">
            <w:pPr>
              <w:rPr>
                <w:rFonts w:ascii="Times New Roman" w:hAnsi="Times New Roman" w:cs="Times New Roman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8.060</w:t>
            </w:r>
          </w:p>
        </w:tc>
        <w:tc>
          <w:tcPr>
            <w:tcW w:w="2565" w:type="dxa"/>
            <w:vMerge/>
          </w:tcPr>
          <w:p w14:paraId="67FA12E3" w14:textId="77777777" w:rsidR="00E319C9" w:rsidRPr="00323C28" w:rsidRDefault="00E319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19C9" w:rsidRPr="00323C28" w14:paraId="39CD1B0D" w14:textId="7FB378EF" w:rsidTr="00E319C9">
        <w:tc>
          <w:tcPr>
            <w:tcW w:w="2585" w:type="dxa"/>
            <w:vMerge w:val="restart"/>
            <w:vAlign w:val="center"/>
          </w:tcPr>
          <w:p w14:paraId="022020CF" w14:textId="2C953C80" w:rsidR="00E319C9" w:rsidRPr="00323C28" w:rsidRDefault="00E319C9" w:rsidP="00323C28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  <w:szCs w:val="21"/>
              </w:rPr>
              <w:t>Residence</w:t>
            </w:r>
          </w:p>
        </w:tc>
        <w:tc>
          <w:tcPr>
            <w:tcW w:w="2199" w:type="dxa"/>
          </w:tcPr>
          <w:p w14:paraId="1DC8C522" w14:textId="4D6A19DA" w:rsidR="00E319C9" w:rsidRPr="00323C28" w:rsidRDefault="00E319C9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2613" w:type="dxa"/>
          </w:tcPr>
          <w:p w14:paraId="2597560E" w14:textId="1C161758" w:rsidR="00E319C9" w:rsidRPr="00323C28" w:rsidRDefault="004D17E1">
            <w:pPr>
              <w:rPr>
                <w:rFonts w:ascii="Times New Roman" w:hAnsi="Times New Roman" w:cs="Times New Roman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8.199</w:t>
            </w:r>
          </w:p>
        </w:tc>
        <w:tc>
          <w:tcPr>
            <w:tcW w:w="2565" w:type="dxa"/>
            <w:vMerge w:val="restart"/>
            <w:vAlign w:val="center"/>
          </w:tcPr>
          <w:p w14:paraId="23336D4D" w14:textId="6FBD8778" w:rsidR="00E319C9" w:rsidRPr="00323C28" w:rsidRDefault="004D17E1" w:rsidP="00E319C9">
            <w:pPr>
              <w:rPr>
                <w:rFonts w:ascii="Times New Roman" w:hAnsi="Times New Roman" w:cs="Times New Roman"/>
                <w:szCs w:val="21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3.78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319C9" w:rsidRPr="001C28B7">
              <w:rPr>
                <w:rFonts w:ascii="Times New Roman" w:eastAsia="黑体" w:hAnsi="Times New Roman" w:cs="Times New Roman"/>
                <w:sz w:val="21"/>
                <w:szCs w:val="21"/>
                <w14:ligatures w14:val="none"/>
              </w:rPr>
              <w:t>***</w:t>
            </w:r>
          </w:p>
        </w:tc>
      </w:tr>
      <w:tr w:rsidR="00E319C9" w:rsidRPr="00323C28" w14:paraId="3024D975" w14:textId="06F4DBD9" w:rsidTr="00E319C9">
        <w:tc>
          <w:tcPr>
            <w:tcW w:w="2585" w:type="dxa"/>
            <w:vMerge/>
          </w:tcPr>
          <w:p w14:paraId="0C93828A" w14:textId="77777777" w:rsidR="00E319C9" w:rsidRPr="00323C28" w:rsidRDefault="00E319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EE6DF83" w14:textId="636819C7" w:rsidR="00E319C9" w:rsidRPr="00323C28" w:rsidRDefault="00E319C9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2613" w:type="dxa"/>
          </w:tcPr>
          <w:p w14:paraId="1203A02F" w14:textId="0B4C10EE" w:rsidR="00E319C9" w:rsidRPr="00323C28" w:rsidRDefault="004D17E1">
            <w:pPr>
              <w:rPr>
                <w:rFonts w:ascii="Times New Roman" w:hAnsi="Times New Roman" w:cs="Times New Roman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8.6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565" w:type="dxa"/>
            <w:vMerge/>
          </w:tcPr>
          <w:p w14:paraId="7AA2C222" w14:textId="77777777" w:rsidR="00E319C9" w:rsidRPr="00323C28" w:rsidRDefault="00E319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19C9" w:rsidRPr="00323C28" w14:paraId="3EB56E91" w14:textId="50FE9C4B" w:rsidTr="00E319C9">
        <w:tc>
          <w:tcPr>
            <w:tcW w:w="2585" w:type="dxa"/>
            <w:vMerge w:val="restart"/>
            <w:vAlign w:val="center"/>
          </w:tcPr>
          <w:p w14:paraId="10B721B1" w14:textId="4B4118DA" w:rsidR="00E319C9" w:rsidRPr="00323C28" w:rsidRDefault="00E319C9" w:rsidP="00323C28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Family economic status</w:t>
            </w:r>
          </w:p>
        </w:tc>
        <w:tc>
          <w:tcPr>
            <w:tcW w:w="2199" w:type="dxa"/>
          </w:tcPr>
          <w:p w14:paraId="6DC0E2E4" w14:textId="5128C69E" w:rsidR="00E319C9" w:rsidRPr="00323C28" w:rsidRDefault="00E319C9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2613" w:type="dxa"/>
          </w:tcPr>
          <w:p w14:paraId="5C944204" w14:textId="2378FBA5" w:rsidR="00E319C9" w:rsidRPr="00323C28" w:rsidRDefault="004D17E1">
            <w:pPr>
              <w:rPr>
                <w:rFonts w:ascii="Times New Roman" w:hAnsi="Times New Roman" w:cs="Times New Roman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8.570</w:t>
            </w:r>
          </w:p>
        </w:tc>
        <w:tc>
          <w:tcPr>
            <w:tcW w:w="2565" w:type="dxa"/>
            <w:vMerge w:val="restart"/>
            <w:vAlign w:val="center"/>
          </w:tcPr>
          <w:p w14:paraId="52BED285" w14:textId="54BCF49E" w:rsidR="00E319C9" w:rsidRPr="00323C28" w:rsidRDefault="004D17E1" w:rsidP="00E319C9">
            <w:pPr>
              <w:rPr>
                <w:rFonts w:ascii="Times New Roman" w:hAnsi="Times New Roman" w:cs="Times New Roman"/>
                <w:szCs w:val="21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2.0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319C9" w:rsidRPr="001C28B7">
              <w:rPr>
                <w:rFonts w:ascii="Times New Roman" w:eastAsia="黑体" w:hAnsi="Times New Roman" w:cs="Times New Roman"/>
                <w:sz w:val="21"/>
                <w:szCs w:val="21"/>
                <w14:ligatures w14:val="none"/>
              </w:rPr>
              <w:t>**</w:t>
            </w:r>
          </w:p>
        </w:tc>
      </w:tr>
      <w:tr w:rsidR="00E319C9" w:rsidRPr="00323C28" w14:paraId="1DFD4984" w14:textId="7D9F1A05" w:rsidTr="00E319C9">
        <w:tc>
          <w:tcPr>
            <w:tcW w:w="2585" w:type="dxa"/>
            <w:vMerge/>
          </w:tcPr>
          <w:p w14:paraId="515F85B8" w14:textId="77777777" w:rsidR="00E319C9" w:rsidRPr="00323C28" w:rsidRDefault="00E319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AEFABE6" w14:textId="04110919" w:rsidR="00E319C9" w:rsidRPr="00323C28" w:rsidRDefault="00E319C9">
            <w:pPr>
              <w:rPr>
                <w:rFonts w:ascii="Times New Roman" w:hAnsi="Times New Roman" w:cs="Times New Roman"/>
              </w:rPr>
            </w:pPr>
            <w:r w:rsidRPr="00323C2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613" w:type="dxa"/>
          </w:tcPr>
          <w:p w14:paraId="5899C3E7" w14:textId="2679AF00" w:rsidR="00E319C9" w:rsidRPr="00323C28" w:rsidRDefault="004D17E1">
            <w:pPr>
              <w:rPr>
                <w:rFonts w:ascii="Times New Roman" w:hAnsi="Times New Roman" w:cs="Times New Roman"/>
              </w:rPr>
            </w:pPr>
            <w:r w:rsidRPr="004D17E1">
              <w:rPr>
                <w:rFonts w:ascii="Times New Roman" w:hAnsi="Times New Roman" w:cs="Times New Roman"/>
                <w:szCs w:val="21"/>
              </w:rPr>
              <w:t>8.334</w:t>
            </w:r>
          </w:p>
        </w:tc>
        <w:tc>
          <w:tcPr>
            <w:tcW w:w="2565" w:type="dxa"/>
            <w:vMerge/>
          </w:tcPr>
          <w:p w14:paraId="5BB62C9F" w14:textId="77777777" w:rsidR="00E319C9" w:rsidRPr="00323C28" w:rsidRDefault="00E319C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F355B1" w14:textId="4A986A43" w:rsidR="00E319C9" w:rsidRPr="002B3A00" w:rsidRDefault="00E319C9" w:rsidP="00E319C9">
      <w:pPr>
        <w:pStyle w:val="a8"/>
        <w:ind w:firstLine="420"/>
        <w:rPr>
          <w:rFonts w:ascii="Times New Roman" w:eastAsiaTheme="minorEastAsia" w:hAnsi="Times New Roman" w:cs="Times New Roman"/>
        </w:rPr>
      </w:pPr>
      <w:r w:rsidRPr="00453E54">
        <w:rPr>
          <w:rFonts w:ascii="Times New Roman" w:eastAsiaTheme="minorEastAsia" w:hAnsi="Times New Roman" w:cs="Times New Roman"/>
        </w:rPr>
        <w:t>***p&lt;0.01</w:t>
      </w:r>
      <w:r>
        <w:rPr>
          <w:rFonts w:ascii="Times New Roman" w:eastAsiaTheme="minorEastAsia" w:hAnsi="Times New Roman" w:cs="Times New Roman"/>
        </w:rPr>
        <w:t>,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Pr="00453E54">
        <w:rPr>
          <w:rFonts w:ascii="Times New Roman" w:eastAsiaTheme="minorEastAsia" w:hAnsi="Times New Roman" w:cs="Times New Roman"/>
        </w:rPr>
        <w:t>**p&lt;0.05</w:t>
      </w:r>
      <w:r>
        <w:rPr>
          <w:rFonts w:ascii="Times New Roman" w:eastAsiaTheme="minorEastAsia" w:hAnsi="Times New Roman" w:cs="Times New Roman"/>
        </w:rPr>
        <w:t>,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Pr="00453E54">
        <w:rPr>
          <w:rFonts w:ascii="Times New Roman" w:eastAsiaTheme="minorEastAsia" w:hAnsi="Times New Roman" w:cs="Times New Roman"/>
        </w:rPr>
        <w:t xml:space="preserve">*p&lt;0.1 </w:t>
      </w:r>
    </w:p>
    <w:p w14:paraId="31F4CA51" w14:textId="77777777" w:rsidR="00522120" w:rsidRDefault="00522120"/>
    <w:sectPr w:rsidR="00522120" w:rsidSect="00674323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F5302B" w14:textId="77777777" w:rsidR="004B517E" w:rsidRDefault="004B517E" w:rsidP="00522120">
      <w:r>
        <w:separator/>
      </w:r>
    </w:p>
  </w:endnote>
  <w:endnote w:type="continuationSeparator" w:id="0">
    <w:p w14:paraId="7F4FD0E7" w14:textId="77777777" w:rsidR="004B517E" w:rsidRDefault="004B517E" w:rsidP="0052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64A53C" w14:textId="77777777" w:rsidR="004B517E" w:rsidRDefault="004B517E" w:rsidP="00522120">
      <w:r>
        <w:separator/>
      </w:r>
    </w:p>
  </w:footnote>
  <w:footnote w:type="continuationSeparator" w:id="0">
    <w:p w14:paraId="6222DA6A" w14:textId="77777777" w:rsidR="004B517E" w:rsidRDefault="004B517E" w:rsidP="0052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S3sLSwNLUwMzUyMTJU0lEKTi0uzszPAykwqgUARWUoGSwAAAA="/>
  </w:docVars>
  <w:rsids>
    <w:rsidRoot w:val="00801004"/>
    <w:rsid w:val="001C39F1"/>
    <w:rsid w:val="00280506"/>
    <w:rsid w:val="00323C28"/>
    <w:rsid w:val="003D67B1"/>
    <w:rsid w:val="004B517E"/>
    <w:rsid w:val="004D17E1"/>
    <w:rsid w:val="00522120"/>
    <w:rsid w:val="00561A3F"/>
    <w:rsid w:val="005F0655"/>
    <w:rsid w:val="005F31A4"/>
    <w:rsid w:val="00674323"/>
    <w:rsid w:val="00681730"/>
    <w:rsid w:val="00801004"/>
    <w:rsid w:val="009323B0"/>
    <w:rsid w:val="009C536B"/>
    <w:rsid w:val="00C428C7"/>
    <w:rsid w:val="00C873F9"/>
    <w:rsid w:val="00E015F9"/>
    <w:rsid w:val="00E16638"/>
    <w:rsid w:val="00E3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CC06D"/>
  <w15:chartTrackingRefBased/>
  <w15:docId w15:val="{B33DF7AC-5A75-4878-9D08-0A05E08E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12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C39F1"/>
    <w:pPr>
      <w:spacing w:line="36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221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2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2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2120"/>
    <w:rPr>
      <w:sz w:val="18"/>
      <w:szCs w:val="18"/>
    </w:rPr>
  </w:style>
  <w:style w:type="table" w:customStyle="1" w:styleId="10">
    <w:name w:val="网格型1"/>
    <w:basedOn w:val="a1"/>
    <w:next w:val="a7"/>
    <w:uiPriority w:val="59"/>
    <w:rsid w:val="00522120"/>
    <w:pPr>
      <w:spacing w:line="380" w:lineRule="exact"/>
      <w:jc w:val="center"/>
    </w:pPr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</w:style>
  <w:style w:type="paragraph" w:customStyle="1" w:styleId="a8">
    <w:name w:val="表格"/>
    <w:basedOn w:val="a"/>
    <w:link w:val="a9"/>
    <w:qFormat/>
    <w:rsid w:val="00522120"/>
    <w:rPr>
      <w:rFonts w:eastAsia="Times New Roman"/>
      <w:sz w:val="21"/>
      <w:szCs w:val="18"/>
    </w:rPr>
  </w:style>
  <w:style w:type="character" w:customStyle="1" w:styleId="a9">
    <w:name w:val="表格 字符"/>
    <w:basedOn w:val="a0"/>
    <w:link w:val="a8"/>
    <w:qFormat/>
    <w:rsid w:val="00522120"/>
    <w:rPr>
      <w:rFonts w:eastAsia="Times New Roman"/>
      <w:szCs w:val="18"/>
    </w:rPr>
  </w:style>
  <w:style w:type="table" w:styleId="a7">
    <w:name w:val="Table Grid"/>
    <w:basedOn w:val="a1"/>
    <w:uiPriority w:val="59"/>
    <w:rsid w:val="00522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ui</dc:creator>
  <cp:keywords/>
  <dc:description/>
  <cp:lastModifiedBy>long cui</cp:lastModifiedBy>
  <cp:revision>5</cp:revision>
  <dcterms:created xsi:type="dcterms:W3CDTF">2024-05-10T04:44:00Z</dcterms:created>
  <dcterms:modified xsi:type="dcterms:W3CDTF">2024-09-25T07:13:00Z</dcterms:modified>
</cp:coreProperties>
</file>